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8D568" w14:textId="77777777" w:rsidR="00C01A13" w:rsidRDefault="00C01A13" w:rsidP="00C01A13"/>
    <w:p w14:paraId="16CFFD5B" w14:textId="6DE2DFD8" w:rsidR="00C01A13" w:rsidRPr="00C01A13" w:rsidRDefault="00C01A13" w:rsidP="00C01A1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1A1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C6C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1A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75511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="000C6C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1A13">
        <w:rPr>
          <w:rFonts w:ascii="Times New Roman" w:hAnsi="Times New Roman" w:cs="Times New Roman"/>
          <w:b/>
          <w:bCs/>
          <w:sz w:val="24"/>
          <w:szCs w:val="24"/>
        </w:rPr>
        <w:t xml:space="preserve">Statistical analysis of the </w:t>
      </w:r>
      <w:r w:rsidR="000C6CA4" w:rsidRPr="000C6CA4">
        <w:rPr>
          <w:rFonts w:ascii="Times New Roman" w:hAnsi="Times New Roman" w:cs="Times New Roman"/>
          <w:b/>
          <w:bCs/>
          <w:sz w:val="24"/>
          <w:szCs w:val="24"/>
        </w:rPr>
        <w:t>expression level</w:t>
      </w:r>
      <w:r w:rsidR="000C6CA4" w:rsidRPr="000C6C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6CA4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C01A13">
        <w:rPr>
          <w:rFonts w:ascii="Times New Roman" w:hAnsi="Times New Roman" w:cs="Times New Roman"/>
          <w:b/>
          <w:bCs/>
          <w:sz w:val="24"/>
          <w:szCs w:val="24"/>
        </w:rPr>
        <w:t xml:space="preserve">SPRY4-IT1 </w:t>
      </w:r>
      <w:r w:rsidR="000C6CA4">
        <w:rPr>
          <w:rFonts w:ascii="Times New Roman" w:hAnsi="Times New Roman" w:cs="Times New Roman"/>
          <w:b/>
          <w:bCs/>
          <w:sz w:val="24"/>
          <w:szCs w:val="24"/>
        </w:rPr>
        <w:t>stable knockdown</w:t>
      </w:r>
    </w:p>
    <w:p w14:paraId="4437483A" w14:textId="77777777" w:rsidR="00C01A13" w:rsidRPr="00C01A13" w:rsidRDefault="00C01A13" w:rsidP="00C01A1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1275"/>
        <w:gridCol w:w="1492"/>
      </w:tblGrid>
      <w:tr w:rsidR="00C01A13" w:rsidRPr="00C01A13" w14:paraId="5D9EB3FB" w14:textId="77777777" w:rsidTr="00D75511"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</w:tcPr>
          <w:p w14:paraId="17DAAD71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3B3C8FC2" w14:textId="64E39206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-ΔΔc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</w:t>
            </w: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n ± SD) 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1D63D8CD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8" w:space="0" w:color="auto"/>
            </w:tcBorders>
          </w:tcPr>
          <w:p w14:paraId="1A80E35A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</w:tr>
      <w:tr w:rsidR="00C01A13" w:rsidRPr="00C01A13" w14:paraId="4898C51A" w14:textId="77777777" w:rsidTr="00D75511">
        <w:tc>
          <w:tcPr>
            <w:tcW w:w="3119" w:type="dxa"/>
          </w:tcPr>
          <w:p w14:paraId="145E0EAC" w14:textId="16F93DC8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HONE-1-</w:t>
            </w:r>
            <w:r w:rsidR="00D7551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</w:tc>
        <w:tc>
          <w:tcPr>
            <w:tcW w:w="2410" w:type="dxa"/>
          </w:tcPr>
          <w:p w14:paraId="776587B7" w14:textId="309ABC6F" w:rsidR="00C01A13" w:rsidRPr="00C01A13" w:rsidRDefault="00C01A13" w:rsidP="00D755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1.000 ±</w:t>
            </w:r>
            <w:r w:rsidR="00D755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5511" w:rsidRPr="00D75511">
              <w:rPr>
                <w:rFonts w:ascii="Times New Roman" w:hAnsi="Times New Roman" w:cs="Times New Roman"/>
                <w:sz w:val="24"/>
                <w:szCs w:val="24"/>
              </w:rPr>
              <w:t>0.1519</w:t>
            </w:r>
          </w:p>
        </w:tc>
        <w:tc>
          <w:tcPr>
            <w:tcW w:w="1275" w:type="dxa"/>
          </w:tcPr>
          <w:p w14:paraId="0D147045" w14:textId="4EC2BE6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92" w:type="dxa"/>
          </w:tcPr>
          <w:p w14:paraId="6423B30C" w14:textId="060FEC46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1A13" w:rsidRPr="00C01A13" w14:paraId="14FD2061" w14:textId="77777777" w:rsidTr="00D75511">
        <w:tc>
          <w:tcPr>
            <w:tcW w:w="3119" w:type="dxa"/>
          </w:tcPr>
          <w:p w14:paraId="27CE45F2" w14:textId="570C196B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HONE-1-</w:t>
            </w:r>
            <w:r w:rsidR="00D7551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75511">
              <w:rPr>
                <w:rFonts w:ascii="Times New Roman" w:hAnsi="Times New Roman" w:cs="Times New Roman"/>
                <w:sz w:val="24"/>
                <w:szCs w:val="24"/>
              </w:rPr>
              <w:t>SPRY4-IT1</w:t>
            </w:r>
          </w:p>
        </w:tc>
        <w:tc>
          <w:tcPr>
            <w:tcW w:w="2410" w:type="dxa"/>
          </w:tcPr>
          <w:p w14:paraId="2F5E240A" w14:textId="7EE10BB5" w:rsidR="00C01A13" w:rsidRPr="00C01A13" w:rsidRDefault="00D75511" w:rsidP="00D755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3923 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7345</w:t>
            </w:r>
          </w:p>
        </w:tc>
        <w:tc>
          <w:tcPr>
            <w:tcW w:w="1275" w:type="dxa"/>
          </w:tcPr>
          <w:p w14:paraId="49996647" w14:textId="2B18C4A0" w:rsidR="00C01A13" w:rsidRPr="00C01A13" w:rsidRDefault="00D75511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4</w:t>
            </w:r>
          </w:p>
        </w:tc>
        <w:tc>
          <w:tcPr>
            <w:tcW w:w="1492" w:type="dxa"/>
          </w:tcPr>
          <w:p w14:paraId="1CF5990C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D62C338" w14:textId="77777777" w:rsidR="00C01A13" w:rsidRPr="007C64F1" w:rsidRDefault="00C01A13" w:rsidP="00C01A13">
      <w:pPr>
        <w:rPr>
          <w:rFonts w:ascii="Times New Roman" w:hAnsi="Times New Roman" w:cs="Times New Roman"/>
          <w:b/>
          <w:bCs/>
        </w:rPr>
      </w:pPr>
      <w:r w:rsidRPr="007C64F1">
        <w:rPr>
          <w:rFonts w:ascii="Times New Roman" w:hAnsi="Times New Roman" w:cs="Times New Roman"/>
          <w:b/>
          <w:bCs/>
        </w:rPr>
        <w:t>Notes.</w:t>
      </w:r>
    </w:p>
    <w:p w14:paraId="70E7ECA5" w14:textId="77777777" w:rsidR="00C01A13" w:rsidRPr="009077A2" w:rsidRDefault="00C01A13" w:rsidP="00C01A13">
      <w:pPr>
        <w:rPr>
          <w:rFonts w:ascii="Times New Roman" w:hAnsi="Times New Roman" w:cs="Times New Roman"/>
        </w:rPr>
      </w:pPr>
      <w:r w:rsidRPr="009077A2">
        <w:rPr>
          <w:rFonts w:ascii="Times New Roman" w:hAnsi="Times New Roman" w:cs="Times New Roman"/>
        </w:rPr>
        <w:t>Significantly different for p-values &lt; 0.05 indicated in bold.</w:t>
      </w:r>
    </w:p>
    <w:p w14:paraId="0C6E63B7" w14:textId="77777777" w:rsidR="00C01A13" w:rsidRPr="00FF1BF8" w:rsidRDefault="00C01A13" w:rsidP="00C01A13"/>
    <w:p w14:paraId="0DC139D5" w14:textId="77777777" w:rsidR="00224C4A" w:rsidRPr="00C01A13" w:rsidRDefault="00224C4A"/>
    <w:sectPr w:rsidR="00224C4A" w:rsidRPr="00C01A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59B14" w14:textId="77777777" w:rsidR="00F132D5" w:rsidRDefault="00F132D5" w:rsidP="00D75511">
      <w:r>
        <w:separator/>
      </w:r>
    </w:p>
  </w:endnote>
  <w:endnote w:type="continuationSeparator" w:id="0">
    <w:p w14:paraId="1B03AEFF" w14:textId="77777777" w:rsidR="00F132D5" w:rsidRDefault="00F132D5" w:rsidP="00D75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86E00" w14:textId="77777777" w:rsidR="00F132D5" w:rsidRDefault="00F132D5" w:rsidP="00D75511">
      <w:r>
        <w:separator/>
      </w:r>
    </w:p>
  </w:footnote>
  <w:footnote w:type="continuationSeparator" w:id="0">
    <w:p w14:paraId="72C1EBE8" w14:textId="77777777" w:rsidR="00F132D5" w:rsidRDefault="00F132D5" w:rsidP="00D75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13"/>
    <w:rsid w:val="000C6CA4"/>
    <w:rsid w:val="00224C4A"/>
    <w:rsid w:val="00316111"/>
    <w:rsid w:val="003E1F04"/>
    <w:rsid w:val="00C01A13"/>
    <w:rsid w:val="00D75511"/>
    <w:rsid w:val="00F13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5B36A"/>
  <w15:chartTrackingRefBased/>
  <w15:docId w15:val="{CF48DC22-E513-4549-BADE-849D1CA5F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A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1611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C01A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75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7551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75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755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fei</dc:creator>
  <cp:keywords/>
  <dc:description/>
  <cp:lastModifiedBy>li yanfei</cp:lastModifiedBy>
  <cp:revision>3</cp:revision>
  <dcterms:created xsi:type="dcterms:W3CDTF">2021-11-08T10:24:00Z</dcterms:created>
  <dcterms:modified xsi:type="dcterms:W3CDTF">2022-01-18T04:51:00Z</dcterms:modified>
</cp:coreProperties>
</file>